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Tables (web-only)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Table S1. Anthropometric and Biochemical Characteristics of Subjects </w:t>
      </w:r>
      <w:r>
        <w:rPr>
          <w:rFonts w:cs="Times New Roman" w:ascii="Times New Roman" w:hAnsi="Times New Roman"/>
          <w:b/>
          <w:szCs w:val="24"/>
        </w:rPr>
        <w:t>(mean</w:t>
      </w:r>
      <w:r>
        <w:rPr>
          <w:rFonts w:cs="Times New Roman" w:ascii="Times New Roman" w:hAnsi="Times New Roman"/>
          <w:b/>
          <w:szCs w:val="24"/>
          <w:u w:val="single"/>
        </w:rPr>
        <w:t>±</w:t>
      </w:r>
      <w:r>
        <w:rPr>
          <w:rFonts w:cs="Times New Roman" w:ascii="Times New Roman" w:hAnsi="Times New Roman"/>
          <w:b/>
          <w:szCs w:val="24"/>
        </w:rPr>
        <w:t>SD)</w:t>
      </w:r>
    </w:p>
    <w:tbl>
      <w:tblPr>
        <w:tblW w:w="940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56"/>
        <w:gridCol w:w="1856"/>
        <w:gridCol w:w="1856"/>
        <w:gridCol w:w="1856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aracteristics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trol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n=28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2D  only     (n=49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ertensive only  (n=50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ertensive T2D  (n=143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dy fat (%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.5±14.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.1±1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.4±11.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#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.6±11.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#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isceral fat (%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6±3.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9±4.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±2.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1±4.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aist girth (cm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2±22.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4.1±9.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.3±1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1.4±11.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cohol (%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.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PG (mmol/L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9±1.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829±3.4*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§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±1.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9±3.2*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§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h-PPG (mmol/L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8±1.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9±2.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 (mmol/L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±1.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3±1.4*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§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2±1.42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±1.3*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§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 (mmol/L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±0.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±0.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±0.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±0.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DL (mmol/L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±0.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±0.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±0.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±0.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DL (mmol/L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8±1.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±1.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4±1.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±1.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#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HR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±0.2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±0.1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±0.1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±0.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4"/>
        </w:rPr>
        <w:t>T2D, type 2 diabetes; FPG, fasting plasma glucose; 2h-PPG, 2-hour post glucose-load plasma glucose; TC, cholesterol; TG, triglycerides; LDL, low density lipoprotein cholesterol; HDL, high-density lipoprotein cholesterol WHR, waist to hip ratio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4"/>
        </w:rPr>
        <w:t>*vs Controls, p&lt;0.05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4"/>
        </w:rPr>
        <w:t>§ vs Hypertensive only, p&lt;0.05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4"/>
        </w:rPr>
        <w:t># vs T2D only, p&lt;0.05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able S2. Univariate Association of CAVI and various cardiovascular risk factors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812"/>
        <w:gridCol w:w="1608"/>
        <w:gridCol w:w="876"/>
        <w:gridCol w:w="1625"/>
        <w:gridCol w:w="881"/>
        <w:gridCol w:w="1706"/>
      </w:tblGrid>
      <w:tr>
        <w:trPr/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ntire group</w:t>
            </w:r>
          </w:p>
        </w:tc>
        <w:tc>
          <w:tcPr>
            <w:tcW w:w="25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trol group</w:t>
            </w:r>
          </w:p>
        </w:tc>
        <w:tc>
          <w:tcPr>
            <w:tcW w:w="2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tient groups combined</w:t>
            </w:r>
          </w:p>
        </w:tc>
      </w:tr>
      <w:tr>
        <w:trPr/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ge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61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73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1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59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MI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1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3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1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dy fat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1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1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isceral Fat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H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BP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BP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6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P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2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BP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1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2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1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9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rt rate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6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PG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1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4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6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D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</w:t>
            </w:r>
          </w:p>
        </w:tc>
      </w:tr>
      <w:tr>
        <w:trPr/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DL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2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1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BMI, body mass index; CAVI, cardio-ankle vascular index; SBP, systolic blood pressure; DBP, diastolic blood pressure; PP, pulse pressure; MBP, mean blood pressure; HR, heart rate; FPG, fasting plasma glucose; 2h-PPG, 2-hour post glucose-load plasma glucose; TC, cholesterol; TG, triglycerides; LDL, low density lipoprotein cholesterol; HDL, high-density lipoprotein cholesterol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 w:before="0" w:after="0"/>
        <w:rPr/>
      </w:pPr>
      <w:r>
        <w:rPr/>
        <w:t>Table S3. Univariate Association of Aortic PWV and various cardiovascular risk factors.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812"/>
        <w:gridCol w:w="1608"/>
        <w:gridCol w:w="876"/>
        <w:gridCol w:w="1519"/>
        <w:gridCol w:w="987"/>
        <w:gridCol w:w="1423"/>
      </w:tblGrid>
      <w:tr>
        <w:trPr/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roups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Cs w:val="24"/>
              </w:rPr>
              <w:t>Entire group</w:t>
            </w:r>
          </w:p>
        </w:tc>
        <w:tc>
          <w:tcPr>
            <w:tcW w:w="23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Control group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tient groups combined</w:t>
            </w:r>
          </w:p>
        </w:tc>
      </w:tr>
      <w:tr>
        <w:trPr/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ge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3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52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8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25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BMI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1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3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2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2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Body fat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1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3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H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19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BP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4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BP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3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2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3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P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2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BP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4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1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4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eart rate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2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PG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2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8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03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3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72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1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D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8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7</w:t>
            </w:r>
          </w:p>
        </w:tc>
      </w:tr>
      <w:tr>
        <w:trPr/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DL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4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1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3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76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3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BMI, body mass index; CAVI, cardio-ankle vascular index; SBP, systolic blood pressure; DBP, diastolic blood pressure; PP, pulse pressure; MBP, mean blood pressure; HR, heart rate; FPG, fasting plasma glucose; 2h-PPG, 2-hour post glucose-load plasma glucose; TC, cholesterol; TG, triglycerides; LDL, low density lipoprotein cholesterol; HDL, high-density lipoprotein cholesterol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able S4. Univariate Association of heart-ankle PWV and various cardiovascular risk factors.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855"/>
        <w:gridCol w:w="1699"/>
        <w:gridCol w:w="851"/>
        <w:gridCol w:w="1282"/>
        <w:gridCol w:w="1134"/>
        <w:gridCol w:w="1276"/>
      </w:tblGrid>
      <w:tr>
        <w:trPr/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ntire group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trol group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tient groups combined</w:t>
            </w:r>
          </w:p>
        </w:tc>
      </w:tr>
      <w:tr>
        <w:trPr/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46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597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43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MI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36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35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dy fa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12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46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isceral Fa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03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WH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22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28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1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2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BP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59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55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5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BP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44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61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3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P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5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38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4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BP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55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63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5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1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rt rat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0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30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PG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82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9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8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9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68</w:t>
            </w:r>
          </w:p>
        </w:tc>
      </w:tr>
      <w:tr>
        <w:trPr/>
        <w:tc>
          <w:tcPr>
            <w:tcW w:w="18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DL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2</w:t>
            </w:r>
          </w:p>
        </w:tc>
      </w:tr>
      <w:tr>
        <w:trPr/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DL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4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2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4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4"/>
        </w:rPr>
        <w:br w:type="textWrapping" w:clear="all"/>
      </w:r>
      <w:r>
        <w:rPr>
          <w:rFonts w:cs="Times New Roman" w:ascii="Times New Roman" w:hAnsi="Times New Roman"/>
          <w:sz w:val="20"/>
          <w:szCs w:val="24"/>
        </w:rPr>
        <w:t>BMI, body mass index; CAVI, cardio-ankle vascular index; SBP, systolic blood pressure; DBP, diastolic blood pressure; PP, pulse pressure; MBP, mean blood pressure; HR, heart rate; FPG, fasting plasma glucose; 2h-PPG, 2-hour post glucose-load plasma glucose; TC, cholesterol; TG, triglycerides; LDL, low density lipoprotein cholesterol; HDL, high-density lipoprotein cholesterol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5T21:26:00Z</dcterms:created>
  <dc:creator>Kwame Yeboah</dc:creator>
  <dc:description/>
  <cp:keywords/>
  <dc:language>en-US</dc:language>
  <cp:lastModifiedBy>Kwame Yeboah</cp:lastModifiedBy>
  <dcterms:modified xsi:type="dcterms:W3CDTF">2015-10-25T21:26:00Z</dcterms:modified>
  <cp:revision>2</cp:revision>
  <dc:subject/>
  <dc:title/>
</cp:coreProperties>
</file>